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464" w:type="dxa"/>
        <w:tblLayout w:type="fixed"/>
        <w:tblLook w:val="04A0" w:firstRow="1" w:lastRow="0" w:firstColumn="1" w:lastColumn="0" w:noHBand="0" w:noVBand="1"/>
      </w:tblPr>
      <w:tblGrid>
        <w:gridCol w:w="817"/>
        <w:gridCol w:w="704"/>
        <w:gridCol w:w="3299"/>
        <w:gridCol w:w="4644"/>
      </w:tblGrid>
      <w:tr w:rsidR="001209FB" w:rsidRPr="008671C4" w:rsidTr="003C0C36">
        <w:trPr>
          <w:trHeight w:val="227"/>
        </w:trPr>
        <w:tc>
          <w:tcPr>
            <w:tcW w:w="946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09FB" w:rsidRPr="00066B9F" w:rsidRDefault="001209FB" w:rsidP="003C0C36">
            <w:pPr>
              <w:spacing w:after="0"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upplemental</w:t>
            </w:r>
            <w:r w:rsidRPr="00066B9F">
              <w:rPr>
                <w:rFonts w:cs="Arial"/>
                <w:b/>
              </w:rPr>
              <w:t xml:space="preserve"> Table </w:t>
            </w:r>
            <w:r>
              <w:rPr>
                <w:rFonts w:cs="Arial"/>
                <w:b/>
              </w:rPr>
              <w:t>S8</w:t>
            </w:r>
            <w:r w:rsidRPr="00066B9F">
              <w:rPr>
                <w:rFonts w:cs="Arial"/>
                <w:b/>
              </w:rPr>
              <w:t xml:space="preserve"> | List of primers used for cloning and sequencing</w:t>
            </w:r>
          </w:p>
        </w:tc>
      </w:tr>
      <w:tr w:rsidR="001209FB" w:rsidRPr="008671C4" w:rsidTr="003C0C36">
        <w:trPr>
          <w:trHeight w:val="227"/>
        </w:trPr>
        <w:tc>
          <w:tcPr>
            <w:tcW w:w="15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09FB" w:rsidRPr="00066B9F" w:rsidRDefault="001209FB" w:rsidP="003C0C36">
            <w:pPr>
              <w:spacing w:after="0" w:line="360" w:lineRule="auto"/>
              <w:rPr>
                <w:rFonts w:cs="Arial"/>
                <w:b/>
              </w:rPr>
            </w:pPr>
          </w:p>
        </w:tc>
        <w:tc>
          <w:tcPr>
            <w:tcW w:w="79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09FB" w:rsidRPr="00066B9F" w:rsidRDefault="001209FB" w:rsidP="003C0C36">
            <w:pPr>
              <w:spacing w:after="0" w:line="360" w:lineRule="auto"/>
              <w:rPr>
                <w:rFonts w:cs="Arial"/>
                <w:b/>
              </w:rPr>
            </w:pP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09FB" w:rsidRPr="00066B9F" w:rsidRDefault="001209FB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Name</w:t>
            </w:r>
          </w:p>
        </w:tc>
        <w:tc>
          <w:tcPr>
            <w:tcW w:w="40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09FB" w:rsidRPr="00066B9F" w:rsidRDefault="001209FB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Role</w:t>
            </w:r>
          </w:p>
        </w:tc>
        <w:tc>
          <w:tcPr>
            <w:tcW w:w="4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09FB" w:rsidRPr="00066B9F" w:rsidRDefault="001209FB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Sequence (5’-3’)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81</w:t>
            </w:r>
          </w:p>
        </w:tc>
        <w:tc>
          <w:tcPr>
            <w:tcW w:w="40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Verification of dCas9 construct integration </w:t>
            </w:r>
          </w:p>
        </w:tc>
        <w:tc>
          <w:tcPr>
            <w:tcW w:w="4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CTTAACGGCTGACATG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82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Verification of dCas9 construct integration 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CGAGTATCGAGATGGCA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85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Verification of dCas9 construct integration 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GAATCAATGCCTGAGT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86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Verification of dCas9 construct integration 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GCATCAACAGCACATT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124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Amplification of dCas9 insert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TGCCAGGAATTGGGGAT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125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Amplification of dCas9 insert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GTTTAGGTTAGGCGCCAT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293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Amplification of </w:t>
            </w:r>
            <w:proofErr w:type="spellStart"/>
            <w:r w:rsidRPr="00066B9F">
              <w:rPr>
                <w:rFonts w:cs="Arial"/>
              </w:rPr>
              <w:t>psgRNAcos</w:t>
            </w:r>
            <w:proofErr w:type="spellEnd"/>
            <w:r w:rsidRPr="00066B9F">
              <w:rPr>
                <w:rFonts w:cs="Arial"/>
              </w:rPr>
              <w:t xml:space="preserve"> backbone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TTTTAGAGCTAGAAATAGCAAGTTAA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294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Amplification of </w:t>
            </w:r>
            <w:proofErr w:type="spellStart"/>
            <w:r w:rsidRPr="00066B9F">
              <w:rPr>
                <w:rFonts w:cs="Arial"/>
              </w:rPr>
              <w:t>psgRNAcos</w:t>
            </w:r>
            <w:proofErr w:type="spellEnd"/>
            <w:r w:rsidRPr="00066B9F">
              <w:rPr>
                <w:rFonts w:cs="Arial"/>
              </w:rPr>
              <w:t xml:space="preserve"> backbone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CTAGTATTATACCTAGGACTGAGCTA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296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Amplification of </w:t>
            </w:r>
            <w:proofErr w:type="spellStart"/>
            <w:r w:rsidRPr="00066B9F">
              <w:rPr>
                <w:rFonts w:cs="Arial"/>
              </w:rPr>
              <w:t>oligos</w:t>
            </w:r>
            <w:proofErr w:type="spellEnd"/>
            <w:r w:rsidRPr="00066B9F">
              <w:rPr>
                <w:rFonts w:cs="Arial"/>
              </w:rPr>
              <w:t xml:space="preserve"> library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ATATTTTAGGAATTCTAAAGATCTTTGACAGCTAGCTCAGTCCTAGGTATAATACTAGT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297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Amplification of </w:t>
            </w:r>
            <w:proofErr w:type="spellStart"/>
            <w:r w:rsidRPr="00066B9F">
              <w:rPr>
                <w:rFonts w:cs="Arial"/>
              </w:rPr>
              <w:t>oligos</w:t>
            </w:r>
            <w:proofErr w:type="spellEnd"/>
            <w:r w:rsidRPr="00066B9F">
              <w:rPr>
                <w:rFonts w:cs="Arial"/>
              </w:rPr>
              <w:t xml:space="preserve"> library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CTTTTTCAAGTTGATAACGGACTAGCCTTATTTTAACTTGCTATTTCTAGCTCTAAAA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606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1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TCCCTACACGACGCTCTTCCGATCTTAGANNNNGCACGCCCGTCGCTCAGTCCTAGGTATAATACTA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607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1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TCCCTACACGACGCTCTTCCGATCTCTCTNNNNGCACGCCCGTCGCTCAGTCCTAGGTATAATACTA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608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1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TCCCTACACGACGCTCTTCCGATCTATTCNNNNGCACGCCCGTCGCTCAGTCCTAGGTATAATACTA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863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Reverse primer for sequencing PCR1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TGACTGGAGTTCAGACGTGTGCTCTTCCGATCTNNNNNNAAAGGACCCGTAAAGTGATAATGAT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418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2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AGCAGAAGACGGCATACGAGATAATGAGCGGTGACTGGAGTTCA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419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2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AGCAGAAGACGGCATACGAGATGGAATCTCGTGACTGGAGTTCA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420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2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AGCAGAAGACGGCATACGAGATTTCTGAATGTGACTGGAGTTCA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421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2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AGCAGAAGACGGCATACGAGATACGAATTCGTGACTGGAGTTCA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422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2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AGCAGAAGACGGCATACGAGATAGCTTCAGGTGACTGGAGTTCA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423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2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AGCAGAAGACGGCATACGAGATGCGCATTAGTGACTGGAGTTCA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578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2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AGCAGAAGACGGCATACGAGATTTCGCGGAGTGACTGGAGTTCA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579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2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AGCAGAAGACGGCATACGAGATGCGCGAGAGTGACTGGAGTTCA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580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2 for custom sample prepar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CAAGCAGAAGACGGCATACGAGATCTATCGCTGTGACTGGAGTTCA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415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Forward primer for sequencing PCR2 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ATGATACGGCGACCACCGAGATCTACACTCTTTCCCTACACGACGCT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609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Custom read 1 primer for sequencing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bookmarkStart w:id="0" w:name="_GoBack"/>
            <w:r w:rsidRPr="00066B9F">
              <w:rPr>
                <w:rFonts w:cs="Arial"/>
              </w:rPr>
              <w:t>GCACGCCCGTCGCTCAGTCCTAGGTATAATACTA</w:t>
            </w:r>
            <w:bookmarkEnd w:id="0"/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499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primer 1 for sequencing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8671C4" w:rsidP="003C0C36">
            <w:pPr>
              <w:spacing w:after="0" w:line="240" w:lineRule="auto"/>
              <w:rPr>
                <w:rFonts w:cs="Arial"/>
              </w:rPr>
            </w:pPr>
            <w:r w:rsidRPr="008671C4">
              <w:rPr>
                <w:rFonts w:cs="Arial"/>
              </w:rPr>
              <w:t>GATCGGAAGAGCACACGTCTGAACTCCAGTCA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610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Index primer 2 for sequencing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ATTATACCTAGGACTGAGCGACGGGCGTG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26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pKD4 amplification for </w:t>
            </w:r>
            <w:proofErr w:type="spellStart"/>
            <w:r w:rsidRPr="00066B9F">
              <w:rPr>
                <w:rFonts w:cs="Arial"/>
                <w:i/>
              </w:rPr>
              <w:t>alsK</w:t>
            </w:r>
            <w:proofErr w:type="spellEnd"/>
            <w:r w:rsidRPr="00066B9F">
              <w:rPr>
                <w:rFonts w:cs="Arial"/>
              </w:rPr>
              <w:t xml:space="preserve"> dele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AGAATTATGACCGCGCAGATTCTGGCTGCAAAAAGCGAGGTACAGCCTCTGTGTAGGCTGGAGCTGCTT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27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pKD4 amplification for </w:t>
            </w:r>
            <w:proofErr w:type="spellStart"/>
            <w:r w:rsidRPr="00066B9F">
              <w:rPr>
                <w:rFonts w:cs="Arial"/>
                <w:i/>
              </w:rPr>
              <w:t>alsK</w:t>
            </w:r>
            <w:proofErr w:type="spellEnd"/>
            <w:r w:rsidRPr="00066B9F">
              <w:rPr>
                <w:rFonts w:cs="Arial"/>
              </w:rPr>
              <w:t xml:space="preserve"> dele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ACCTGTCGTTGGCACAGCGGGACATTGCGCTACTGTGCCAACGTTTTACATGGGAATTAGCCATGGTC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28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pKD4 amplification for </w:t>
            </w:r>
            <w:proofErr w:type="spellStart"/>
            <w:r w:rsidRPr="00066B9F">
              <w:rPr>
                <w:rFonts w:cs="Arial"/>
                <w:i/>
              </w:rPr>
              <w:t>bcsB</w:t>
            </w:r>
            <w:proofErr w:type="spellEnd"/>
            <w:r w:rsidRPr="00066B9F">
              <w:rPr>
                <w:rFonts w:cs="Arial"/>
              </w:rPr>
              <w:t xml:space="preserve"> dele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ACGGCACAACCATCGGATCAGGCTTTGGCTCAACAATGATGATAACGCGTGTGTAGGCTGGAGCTGCTT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29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pKD4 amplification for </w:t>
            </w:r>
            <w:proofErr w:type="spellStart"/>
            <w:r w:rsidRPr="00066B9F">
              <w:rPr>
                <w:rFonts w:cs="Arial"/>
                <w:i/>
              </w:rPr>
              <w:t>bcsB</w:t>
            </w:r>
            <w:proofErr w:type="spellEnd"/>
            <w:r w:rsidRPr="00066B9F">
              <w:rPr>
                <w:rFonts w:cs="Arial"/>
              </w:rPr>
              <w:t xml:space="preserve"> dele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CCAGCAGCAGCATCGTCACGATTCCACTACGCAACACATTCATCTTCAAATGGGAATTAGCCATGGTC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30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pKD4 amplification for </w:t>
            </w:r>
            <w:proofErr w:type="spellStart"/>
            <w:r w:rsidRPr="00066B9F">
              <w:rPr>
                <w:rFonts w:cs="Arial"/>
                <w:i/>
              </w:rPr>
              <w:t>entD</w:t>
            </w:r>
            <w:proofErr w:type="spellEnd"/>
            <w:r w:rsidRPr="00066B9F">
              <w:rPr>
                <w:rFonts w:cs="Arial"/>
              </w:rPr>
              <w:t xml:space="preserve"> dele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AGCGCATCAGGCAGTTTTGCGTTTGTCATCAGTCTCGAATATGGTCGATTGTGTAGGCTGGAGCTGCTT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31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pKD4 amplification for </w:t>
            </w:r>
            <w:proofErr w:type="spellStart"/>
            <w:r w:rsidRPr="00066B9F">
              <w:rPr>
                <w:rFonts w:cs="Arial"/>
                <w:i/>
              </w:rPr>
              <w:t>entD</w:t>
            </w:r>
            <w:proofErr w:type="spellEnd"/>
            <w:r w:rsidRPr="00066B9F">
              <w:rPr>
                <w:rFonts w:cs="Arial"/>
              </w:rPr>
              <w:t xml:space="preserve"> dele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CGCCCGTGGTCAGTGATGGCTGCGGGCGAATCGTACCAGATGTTGTCAAATGGGAATTAGCCATGGTC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34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alsK</w:t>
            </w:r>
            <w:proofErr w:type="spellEnd"/>
            <w:r w:rsidRPr="00066B9F">
              <w:rPr>
                <w:rFonts w:cs="Arial"/>
              </w:rPr>
              <w:t xml:space="preserve"> deletion (P1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AGGCATTTGTGCTGAAGAGG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35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alsK</w:t>
            </w:r>
            <w:proofErr w:type="spellEnd"/>
            <w:r>
              <w:rPr>
                <w:rFonts w:cs="Arial"/>
                <w:i/>
              </w:rPr>
              <w:t xml:space="preserve"> </w:t>
            </w:r>
            <w:r w:rsidRPr="00066B9F">
              <w:rPr>
                <w:rFonts w:cs="Arial"/>
              </w:rPr>
              <w:t>deletion (P2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CGGAAAATATCGACGAAGCAT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36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bcsB</w:t>
            </w:r>
            <w:proofErr w:type="spellEnd"/>
            <w:r w:rsidRPr="00066B9F">
              <w:rPr>
                <w:rFonts w:cs="Arial"/>
              </w:rPr>
              <w:t xml:space="preserve"> deletion (P1’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ACACTAAAGGCAGCCAGCA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37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bcsB</w:t>
            </w:r>
            <w:proofErr w:type="spellEnd"/>
            <w:r w:rsidRPr="00066B9F">
              <w:rPr>
                <w:rFonts w:cs="Arial"/>
              </w:rPr>
              <w:t xml:space="preserve"> deletion (P2’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CTTCTCTGGTTTCCTGGGT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38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entD</w:t>
            </w:r>
            <w:proofErr w:type="spellEnd"/>
            <w:r w:rsidRPr="00066B9F">
              <w:rPr>
                <w:rFonts w:cs="Arial"/>
              </w:rPr>
              <w:t xml:space="preserve"> deletion (P1”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CCGGTTGTCAGGTCAGGAT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39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entD</w:t>
            </w:r>
            <w:proofErr w:type="spellEnd"/>
            <w:r w:rsidRPr="00066B9F">
              <w:rPr>
                <w:rFonts w:cs="Arial"/>
              </w:rPr>
              <w:t xml:space="preserve"> deletion (P2”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TGACAAAGTGCGCGTCGTT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57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alsK</w:t>
            </w:r>
            <w:proofErr w:type="spellEnd"/>
            <w:r w:rsidRPr="00066B9F">
              <w:rPr>
                <w:rFonts w:cs="Arial"/>
              </w:rPr>
              <w:t xml:space="preserve"> deletion (P3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ATATCCATCACGCCAC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58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alsK</w:t>
            </w:r>
            <w:proofErr w:type="spellEnd"/>
            <w:r>
              <w:rPr>
                <w:rFonts w:cs="Arial"/>
                <w:i/>
              </w:rPr>
              <w:t xml:space="preserve"> </w:t>
            </w:r>
            <w:r w:rsidRPr="00066B9F">
              <w:rPr>
                <w:rFonts w:cs="Arial"/>
              </w:rPr>
              <w:t>deletion (P4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GGGATGGGGTTCGCA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59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bcsB</w:t>
            </w:r>
            <w:proofErr w:type="spellEnd"/>
            <w:r w:rsidRPr="00066B9F">
              <w:rPr>
                <w:rFonts w:cs="Arial"/>
              </w:rPr>
              <w:t xml:space="preserve"> deletion (P3’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ATAGCCGCCAGCACC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60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bcsB</w:t>
            </w:r>
            <w:proofErr w:type="spellEnd"/>
            <w:r w:rsidRPr="00066B9F">
              <w:rPr>
                <w:rFonts w:cs="Arial"/>
              </w:rPr>
              <w:t xml:space="preserve"> deletion (P4’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GCAGAAACCCGGTCA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61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entD</w:t>
            </w:r>
            <w:proofErr w:type="spellEnd"/>
            <w:r w:rsidRPr="00066B9F">
              <w:rPr>
                <w:rFonts w:cs="Arial"/>
              </w:rPr>
              <w:t xml:space="preserve"> deletion (P3”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GCGCTCTCTTTGG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162</w:t>
            </w: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 xml:space="preserve">Screening for </w:t>
            </w:r>
            <w:proofErr w:type="spellStart"/>
            <w:r w:rsidRPr="00066B9F">
              <w:rPr>
                <w:rFonts w:cs="Arial"/>
                <w:i/>
              </w:rPr>
              <w:t>entD</w:t>
            </w:r>
            <w:proofErr w:type="spellEnd"/>
            <w:r w:rsidRPr="00066B9F">
              <w:rPr>
                <w:rFonts w:cs="Arial"/>
              </w:rPr>
              <w:t xml:space="preserve"> deletion (P4”)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240" w:lineRule="auto"/>
              <w:rPr>
                <w:rFonts w:cs="Arial"/>
              </w:rPr>
            </w:pPr>
            <w:r w:rsidRPr="00066B9F">
              <w:rPr>
                <w:rFonts w:cs="Arial"/>
              </w:rPr>
              <w:t>TGCAACACGCTGGACG</w:t>
            </w:r>
          </w:p>
        </w:tc>
      </w:tr>
      <w:tr w:rsidR="001209FB" w:rsidRPr="00066B9F" w:rsidTr="003C0C36">
        <w:trPr>
          <w:trHeight w:val="22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360" w:lineRule="auto"/>
              <w:rPr>
                <w:rFonts w:cs="Arial"/>
              </w:rPr>
            </w:pPr>
          </w:p>
        </w:tc>
        <w:tc>
          <w:tcPr>
            <w:tcW w:w="40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360" w:lineRule="auto"/>
              <w:rPr>
                <w:rFonts w:cs="Arial"/>
              </w:rPr>
            </w:pP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209FB" w:rsidRPr="00066B9F" w:rsidRDefault="001209FB" w:rsidP="003C0C36">
            <w:pPr>
              <w:spacing w:after="0" w:line="360" w:lineRule="auto"/>
              <w:rPr>
                <w:rFonts w:cs="Arial"/>
              </w:rPr>
            </w:pPr>
          </w:p>
        </w:tc>
      </w:tr>
    </w:tbl>
    <w:p w:rsidR="001A1CCE" w:rsidRDefault="001A1CCE"/>
    <w:sectPr w:rsidR="001A1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9FB"/>
    <w:rsid w:val="001209FB"/>
    <w:rsid w:val="001A1CCE"/>
    <w:rsid w:val="00747A11"/>
    <w:rsid w:val="008671C4"/>
    <w:rsid w:val="00E3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6D7FBF-0C29-432C-9199-F9C43962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9F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09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4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598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usset</dc:creator>
  <cp:keywords/>
  <dc:description/>
  <cp:lastModifiedBy>frousset</cp:lastModifiedBy>
  <cp:revision>2</cp:revision>
  <dcterms:created xsi:type="dcterms:W3CDTF">2018-09-04T15:33:00Z</dcterms:created>
  <dcterms:modified xsi:type="dcterms:W3CDTF">2018-09-13T14:29:00Z</dcterms:modified>
</cp:coreProperties>
</file>